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6A8EA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igure </w:t>
      </w:r>
      <w:r>
        <w:rPr>
          <w:rFonts w:ascii="Times New Roman" w:hAnsi="Times New Roman" w:cs="Times New Roman"/>
          <w:sz w:val="21"/>
          <w:szCs w:val="21"/>
        </w:rPr>
        <w:t>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Localization of ITGβ1 in HEK293T Cel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Subsequent to the </w:t>
      </w:r>
      <w:r>
        <w:rPr>
          <w:rFonts w:ascii="Times New Roman" w:hAnsi="Times New Roman" w:cs="Times New Roman"/>
          <w:sz w:val="21"/>
          <w:szCs w:val="21"/>
        </w:rPr>
        <w:t>overexpres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ion of </w:t>
      </w:r>
      <w:r>
        <w:rPr>
          <w:rFonts w:ascii="Times New Roman" w:hAnsi="Times New Roman" w:cs="Times New Roman"/>
          <w:sz w:val="21"/>
          <w:szCs w:val="21"/>
        </w:rPr>
        <w:t xml:space="preserve">ITGβ1 in HEK293T cells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1"/>
          <w:szCs w:val="21"/>
        </w:rPr>
        <w:t xml:space="preserve">fixed cells were either permeabilized with Triton X-100 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emained </w:t>
      </w:r>
      <w:r>
        <w:rPr>
          <w:rFonts w:ascii="Times New Roman" w:hAnsi="Times New Roman" w:cs="Times New Roman"/>
          <w:sz w:val="21"/>
          <w:szCs w:val="21"/>
        </w:rPr>
        <w:t>non-permeab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 xml:space="preserve">ilized. ITGβ1 was label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ia</w:t>
      </w:r>
      <w:r>
        <w:rPr>
          <w:rFonts w:ascii="Times New Roman" w:hAnsi="Times New Roman" w:cs="Times New Roman"/>
          <w:sz w:val="21"/>
          <w:szCs w:val="21"/>
        </w:rPr>
        <w:t xml:space="preserve"> indirect immunofluorescence, and its subcellular localization wa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isualized</w:t>
      </w:r>
      <w:r>
        <w:rPr>
          <w:rFonts w:ascii="Times New Roman" w:hAnsi="Times New Roman" w:cs="Times New Roman"/>
          <w:sz w:val="21"/>
          <w:szCs w:val="21"/>
        </w:rPr>
        <w:t xml:space="preserve"> under a Zeiss laser confocal microscop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8A"/>
    <w:rsid w:val="00224D27"/>
    <w:rsid w:val="004D4A8A"/>
    <w:rsid w:val="008F53CA"/>
    <w:rsid w:val="009C022B"/>
    <w:rsid w:val="1F463FD2"/>
    <w:rsid w:val="22D95913"/>
    <w:rsid w:val="2C7A3CC3"/>
    <w:rsid w:val="3B3F4A55"/>
    <w:rsid w:val="53A63AE6"/>
    <w:rsid w:val="68FC7232"/>
    <w:rsid w:val="6AC4190B"/>
    <w:rsid w:val="728C5E44"/>
    <w:rsid w:val="7378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95</Characters>
  <Lines>8</Lines>
  <Paragraphs>7</Paragraphs>
  <TotalTime>0</TotalTime>
  <ScaleCrop>false</ScaleCrop>
  <LinksUpToDate>false</LinksUpToDate>
  <CharactersWithSpaces>34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4:20:00Z</dcterms:created>
  <dc:creator>qi sun</dc:creator>
  <cp:lastModifiedBy>高飞</cp:lastModifiedBy>
  <dcterms:modified xsi:type="dcterms:W3CDTF">2025-09-17T00:5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xOGVlZmRhNDkwMTRhOTVlZTJiZGMyOTU1MDgwNDAiLCJ1c2VySWQiOiI1ODA1NTc2Mj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5473E6CF1AE499D9AC4472D21E406F2_12</vt:lpwstr>
  </property>
</Properties>
</file>